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405BB78" w:rsidR="00994A3D" w:rsidRDefault="00994A3D" w:rsidP="001D3902">
      <w:pPr>
        <w:keepNext/>
        <w:rPr>
          <w:rFonts w:cs="Times New Roman"/>
          <w:szCs w:val="24"/>
        </w:rPr>
      </w:pPr>
    </w:p>
    <w:p w14:paraId="00D2D387" w14:textId="6F5F7196" w:rsidR="00793EC9" w:rsidRPr="001D3902" w:rsidRDefault="001D3902" w:rsidP="001D3902">
      <w:pPr>
        <w:jc w:val="center"/>
        <w:rPr>
          <w:rFonts w:cs="Times New Roman"/>
          <w:szCs w:val="24"/>
        </w:rPr>
      </w:pPr>
      <w:r w:rsidRPr="001D3902">
        <w:rPr>
          <w:rFonts w:cs="Times New Roman"/>
          <w:szCs w:val="24"/>
        </w:rPr>
        <w:t>T</w:t>
      </w:r>
      <w:r w:rsidRPr="001D3902">
        <w:rPr>
          <w:rFonts w:cs="Times New Roman" w:hint="eastAsia"/>
          <w:szCs w:val="24"/>
        </w:rPr>
        <w:t>able</w:t>
      </w:r>
      <w:r w:rsidR="00793EC9" w:rsidRPr="001D3902">
        <w:rPr>
          <w:rFonts w:cs="Times New Roman"/>
          <w:szCs w:val="24"/>
        </w:rPr>
        <w:t xml:space="preserve">. 1 </w:t>
      </w:r>
      <w:r w:rsidRPr="001D3902">
        <w:rPr>
          <w:rFonts w:cs="Times New Roman"/>
          <w:szCs w:val="24"/>
        </w:rPr>
        <w:t>T</w:t>
      </w:r>
      <w:r w:rsidRPr="001D3902">
        <w:rPr>
          <w:rFonts w:cs="Times New Roman" w:hint="eastAsia"/>
          <w:szCs w:val="24"/>
        </w:rPr>
        <w:t>he</w:t>
      </w:r>
      <w:r w:rsidR="00793EC9" w:rsidRPr="001D3902">
        <w:rPr>
          <w:rFonts w:cs="Times New Roman"/>
          <w:szCs w:val="24"/>
        </w:rPr>
        <w:t xml:space="preserve"> fertility ability between the AMA and control group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456"/>
        <w:gridCol w:w="1456"/>
        <w:gridCol w:w="1276"/>
        <w:gridCol w:w="1559"/>
        <w:gridCol w:w="1985"/>
        <w:gridCol w:w="1979"/>
      </w:tblGrid>
      <w:tr w:rsidR="00A62350" w:rsidRPr="001D3902" w14:paraId="701A0A59" w14:textId="35F21DFF" w:rsidTr="001775A2">
        <w:trPr>
          <w:trHeight w:val="78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990CD" w14:textId="56BAFEE4" w:rsidR="00A62350" w:rsidRPr="001D3902" w:rsidRDefault="00A62350" w:rsidP="001D3902">
            <w:pPr>
              <w:rPr>
                <w:color w:val="000000" w:themeColor="text1"/>
                <w:szCs w:val="24"/>
              </w:rPr>
            </w:pPr>
            <w:r w:rsidRPr="001D3902">
              <w:rPr>
                <w:color w:val="000000" w:themeColor="text1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4C924" w14:textId="77777777" w:rsidR="00A62350" w:rsidRPr="001D3902" w:rsidRDefault="00A62350" w:rsidP="00FF4BE6">
            <w:pPr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FA51FB0" w14:textId="77777777" w:rsidR="00A62350" w:rsidRPr="001D3902" w:rsidRDefault="00A62350" w:rsidP="001D3902">
            <w:pPr>
              <w:rPr>
                <w:color w:val="000000" w:themeColor="text1"/>
                <w:szCs w:val="24"/>
              </w:rPr>
            </w:pPr>
            <w:r w:rsidRPr="001D3902">
              <w:rPr>
                <w:color w:val="000000" w:themeColor="text1"/>
                <w:szCs w:val="24"/>
              </w:rPr>
              <w:t>Number of infertile r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BD8E92" w14:textId="77777777" w:rsidR="00A62350" w:rsidRPr="001D3902" w:rsidRDefault="00A62350" w:rsidP="001D3902">
            <w:pPr>
              <w:rPr>
                <w:color w:val="000000" w:themeColor="text1"/>
                <w:szCs w:val="24"/>
              </w:rPr>
            </w:pPr>
            <w:r w:rsidRPr="001D3902">
              <w:rPr>
                <w:color w:val="000000" w:themeColor="text1"/>
                <w:szCs w:val="24"/>
              </w:rPr>
              <w:t xml:space="preserve">Litter siz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13615E" w14:textId="77777777" w:rsidR="00A62350" w:rsidRPr="001D3902" w:rsidRDefault="00A62350" w:rsidP="001D3902">
            <w:pPr>
              <w:rPr>
                <w:color w:val="000000" w:themeColor="text1"/>
                <w:szCs w:val="24"/>
              </w:rPr>
            </w:pPr>
            <w:r w:rsidRPr="001D3902">
              <w:rPr>
                <w:color w:val="000000" w:themeColor="text1"/>
                <w:szCs w:val="24"/>
              </w:rPr>
              <w:t xml:space="preserve">Percentage of males (%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8AFD08" w14:textId="5394CF25" w:rsidR="00A62350" w:rsidRPr="001D3902" w:rsidRDefault="00A62350" w:rsidP="00A62350">
            <w:pPr>
              <w:ind w:firstLineChars="100" w:firstLine="24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male</w:t>
            </w:r>
            <w:r>
              <w:rPr>
                <w:color w:val="000000" w:themeColor="text1"/>
              </w:rPr>
              <w:t xml:space="preserve"> enrolled</w:t>
            </w:r>
            <w:r w:rsidR="001775A2">
              <w:rPr>
                <w:color w:val="000000" w:themeColor="text1"/>
              </w:rPr>
              <w:t xml:space="preserve"> in present study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475883F" w14:textId="2DA595FE" w:rsidR="00A62350" w:rsidRDefault="0043148C" w:rsidP="00A62350">
            <w:pPr>
              <w:ind w:firstLineChars="100" w:firstLine="240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fe</w:t>
            </w:r>
            <w:r w:rsidR="00A62350">
              <w:rPr>
                <w:rFonts w:hint="eastAsia"/>
                <w:color w:val="000000" w:themeColor="text1"/>
                <w:lang w:eastAsia="zh-CN"/>
              </w:rPr>
              <w:t>male</w:t>
            </w:r>
            <w:r w:rsidR="00A62350">
              <w:rPr>
                <w:color w:val="000000" w:themeColor="text1"/>
              </w:rPr>
              <w:t xml:space="preserve"> enrolled in </w:t>
            </w:r>
            <w:r w:rsidR="001775A2">
              <w:rPr>
                <w:color w:val="000000" w:themeColor="text1"/>
              </w:rPr>
              <w:t>present study</w:t>
            </w:r>
          </w:p>
        </w:tc>
      </w:tr>
      <w:tr w:rsidR="00A62350" w:rsidRPr="001D3902" w14:paraId="65CDCC24" w14:textId="4BF88CBD" w:rsidTr="001775A2">
        <w:trPr>
          <w:trHeight w:val="13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20BEEA5" w14:textId="6F917FF9" w:rsidR="00A62350" w:rsidRPr="001D3902" w:rsidRDefault="00A62350" w:rsidP="001D3902">
            <w:pPr>
              <w:rPr>
                <w:color w:val="000000" w:themeColor="text1"/>
                <w:szCs w:val="24"/>
                <w:lang w:eastAsia="zh-CN"/>
              </w:rPr>
            </w:pPr>
            <w:proofErr w:type="spellStart"/>
            <w:r w:rsidRPr="001D3902">
              <w:rPr>
                <w:rFonts w:hint="eastAsia"/>
                <w:color w:val="000000" w:themeColor="text1"/>
                <w:szCs w:val="24"/>
                <w:lang w:eastAsia="zh-CN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F0297" w14:textId="55EEF8A1" w:rsidR="00A62350" w:rsidRPr="001D3902" w:rsidRDefault="00A62350" w:rsidP="00FF4BE6">
            <w:pPr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6A31BBF" w14:textId="77777777" w:rsidR="00A62350" w:rsidRPr="001D3902" w:rsidRDefault="00A62350" w:rsidP="00FF4BE6">
            <w:pPr>
              <w:ind w:firstLineChars="100" w:firstLine="240"/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6C2D67" w14:textId="42FF50C5" w:rsidR="00A62350" w:rsidRPr="001D3902" w:rsidRDefault="00A62350" w:rsidP="00FF4BE6">
            <w:pPr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8.08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>3.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16990B" w14:textId="04DA57C5" w:rsidR="00A62350" w:rsidRPr="001D3902" w:rsidRDefault="00A62350" w:rsidP="00FF4BE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15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>13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F9FF8E" w14:textId="30A3C4BE" w:rsidR="00A62350" w:rsidRPr="001D3902" w:rsidRDefault="00754683" w:rsidP="00780764">
            <w:pPr>
              <w:ind w:firstLineChars="250" w:firstLine="60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93BFCD0" w14:textId="106897FC" w:rsidR="00A62350" w:rsidRDefault="00754683" w:rsidP="00780764">
            <w:pPr>
              <w:ind w:firstLineChars="200" w:firstLine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22</w:t>
            </w:r>
          </w:p>
        </w:tc>
      </w:tr>
      <w:tr w:rsidR="00A62350" w:rsidRPr="001D3902" w14:paraId="123D806E" w14:textId="2D5E7C59" w:rsidTr="001775A2">
        <w:trPr>
          <w:trHeight w:val="485"/>
          <w:jc w:val="center"/>
        </w:trPr>
        <w:tc>
          <w:tcPr>
            <w:tcW w:w="0" w:type="auto"/>
          </w:tcPr>
          <w:p w14:paraId="231D6DF3" w14:textId="2E05DF2C" w:rsidR="00A62350" w:rsidRPr="001D3902" w:rsidRDefault="00A62350" w:rsidP="001D3902">
            <w:pPr>
              <w:rPr>
                <w:color w:val="000000" w:themeColor="text1"/>
                <w:szCs w:val="24"/>
                <w:lang w:eastAsia="zh-CN"/>
              </w:rPr>
            </w:pPr>
            <w:r w:rsidRPr="001D3902">
              <w:rPr>
                <w:rFonts w:hint="eastAsia"/>
                <w:color w:val="000000" w:themeColor="text1"/>
                <w:szCs w:val="24"/>
                <w:lang w:eastAsia="zh-CN"/>
              </w:rPr>
              <w:t>A</w:t>
            </w:r>
            <w:r w:rsidRPr="001D3902">
              <w:rPr>
                <w:color w:val="000000" w:themeColor="text1"/>
                <w:szCs w:val="24"/>
                <w:lang w:eastAsia="zh-CN"/>
              </w:rPr>
              <w:t>MA</w:t>
            </w:r>
          </w:p>
        </w:tc>
        <w:tc>
          <w:tcPr>
            <w:tcW w:w="0" w:type="auto"/>
          </w:tcPr>
          <w:p w14:paraId="3B0FDA32" w14:textId="3DFFFF42" w:rsidR="00A62350" w:rsidRPr="001D3902" w:rsidRDefault="00A62350" w:rsidP="00FF4BE6">
            <w:pPr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6" w:type="dxa"/>
          </w:tcPr>
          <w:p w14:paraId="6A327E9D" w14:textId="77777777" w:rsidR="00A62350" w:rsidRPr="001D3902" w:rsidRDefault="00A62350" w:rsidP="001D3902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1D3902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276" w:type="dxa"/>
          </w:tcPr>
          <w:p w14:paraId="2E302DB2" w14:textId="095511A9" w:rsidR="00A62350" w:rsidRPr="001D3902" w:rsidRDefault="00A62350" w:rsidP="00FF4BE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.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20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14</w:t>
            </w:r>
          </w:p>
        </w:tc>
        <w:tc>
          <w:tcPr>
            <w:tcW w:w="1559" w:type="dxa"/>
          </w:tcPr>
          <w:p w14:paraId="0955C548" w14:textId="5B3A0851" w:rsidR="00A62350" w:rsidRPr="001D3902" w:rsidRDefault="00A62350" w:rsidP="00FF4BE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D3902">
              <w:rPr>
                <w:rFonts w:cs="Times New Roman"/>
                <w:color w:val="000000" w:themeColor="text1"/>
                <w:szCs w:val="24"/>
              </w:rPr>
              <w:t>53.5</w:t>
            </w: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>1</w:t>
            </w:r>
            <w:r w:rsidRPr="001D3902">
              <w:rPr>
                <w:rFonts w:cs="Times New Roman"/>
                <w:color w:val="000000" w:themeColor="text1"/>
                <w:szCs w:val="24"/>
              </w:rPr>
              <w:t>4.</w:t>
            </w:r>
            <w:r>
              <w:rPr>
                <w:rFonts w:cs="Times New Roman"/>
                <w:color w:val="000000" w:themeColor="text1"/>
                <w:szCs w:val="24"/>
              </w:rPr>
              <w:t>09</w:t>
            </w:r>
          </w:p>
        </w:tc>
        <w:tc>
          <w:tcPr>
            <w:tcW w:w="1985" w:type="dxa"/>
          </w:tcPr>
          <w:p w14:paraId="3A7E16CD" w14:textId="05FE3B2B" w:rsidR="00A62350" w:rsidRPr="0043148C" w:rsidRDefault="00754683" w:rsidP="0043148C">
            <w:pPr>
              <w:ind w:left="479" w:firstLineChars="50" w:firstLine="120"/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23</w:t>
            </w:r>
          </w:p>
        </w:tc>
        <w:tc>
          <w:tcPr>
            <w:tcW w:w="1979" w:type="dxa"/>
          </w:tcPr>
          <w:p w14:paraId="1CD5326F" w14:textId="44B4C4FA" w:rsidR="00A62350" w:rsidRPr="001D3902" w:rsidRDefault="00754683" w:rsidP="00780764">
            <w:pPr>
              <w:ind w:firstLineChars="200" w:firstLine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2</w:t>
            </w:r>
          </w:p>
        </w:tc>
      </w:tr>
    </w:tbl>
    <w:p w14:paraId="5C74BA26" w14:textId="60E0D3C1" w:rsidR="00793EC9" w:rsidRPr="001D3902" w:rsidRDefault="00793EC9" w:rsidP="001D3902">
      <w:pPr>
        <w:rPr>
          <w:color w:val="000000" w:themeColor="text1"/>
        </w:rPr>
      </w:pPr>
      <w:r w:rsidRPr="001D3902">
        <w:rPr>
          <w:color w:val="000000" w:themeColor="text1"/>
        </w:rPr>
        <w:t>Note: Values are expressed as the mean ± S</w:t>
      </w:r>
      <w:r w:rsidR="001D3902">
        <w:rPr>
          <w:color w:val="000000" w:themeColor="text1"/>
        </w:rPr>
        <w:t>D</w:t>
      </w:r>
      <w:r w:rsidRPr="001D3902">
        <w:rPr>
          <w:rFonts w:hint="eastAsia"/>
          <w:color w:val="000000" w:themeColor="text1"/>
        </w:rPr>
        <w:t>.</w:t>
      </w:r>
      <w:r w:rsidRPr="001D3902">
        <w:rPr>
          <w:color w:val="000000" w:themeColor="text1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25E0B" w14:textId="77777777" w:rsidR="00491F05" w:rsidRDefault="00491F05" w:rsidP="00117666">
      <w:pPr>
        <w:spacing w:after="0"/>
      </w:pPr>
      <w:r>
        <w:separator/>
      </w:r>
    </w:p>
  </w:endnote>
  <w:endnote w:type="continuationSeparator" w:id="0">
    <w:p w14:paraId="3A87A19B" w14:textId="77777777" w:rsidR="00491F05" w:rsidRDefault="00491F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DD182" w14:textId="77777777" w:rsidR="00491F05" w:rsidRDefault="00491F05" w:rsidP="00117666">
      <w:pPr>
        <w:spacing w:after="0"/>
      </w:pPr>
      <w:r>
        <w:separator/>
      </w:r>
    </w:p>
  </w:footnote>
  <w:footnote w:type="continuationSeparator" w:id="0">
    <w:p w14:paraId="2C95CACE" w14:textId="77777777" w:rsidR="00491F05" w:rsidRDefault="00491F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B5556"/>
    <w:multiLevelType w:val="hybridMultilevel"/>
    <w:tmpl w:val="01902BB2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01D"/>
    <w:rsid w:val="00117666"/>
    <w:rsid w:val="001549D3"/>
    <w:rsid w:val="00160065"/>
    <w:rsid w:val="001775A2"/>
    <w:rsid w:val="00177D84"/>
    <w:rsid w:val="001B30B8"/>
    <w:rsid w:val="001D390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48C"/>
    <w:rsid w:val="00447801"/>
    <w:rsid w:val="00452E9C"/>
    <w:rsid w:val="004735C8"/>
    <w:rsid w:val="00491F05"/>
    <w:rsid w:val="0049472F"/>
    <w:rsid w:val="004947A6"/>
    <w:rsid w:val="004961FF"/>
    <w:rsid w:val="004D6956"/>
    <w:rsid w:val="005003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167"/>
    <w:rsid w:val="00754683"/>
    <w:rsid w:val="00780764"/>
    <w:rsid w:val="00790BB3"/>
    <w:rsid w:val="00793EC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2350"/>
    <w:rsid w:val="00AA4D24"/>
    <w:rsid w:val="00AB6715"/>
    <w:rsid w:val="00B1671E"/>
    <w:rsid w:val="00B16BE7"/>
    <w:rsid w:val="00B25EB8"/>
    <w:rsid w:val="00B37F4D"/>
    <w:rsid w:val="00C04E3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8622</cp:lastModifiedBy>
  <cp:revision>2</cp:revision>
  <cp:lastPrinted>2013-10-03T12:51:00Z</cp:lastPrinted>
  <dcterms:created xsi:type="dcterms:W3CDTF">2022-02-16T17:06:00Z</dcterms:created>
  <dcterms:modified xsi:type="dcterms:W3CDTF">2022-02-16T17:06:00Z</dcterms:modified>
</cp:coreProperties>
</file>